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4A69C6" w14:textId="04F16FD3" w:rsidR="0014566A" w:rsidRPr="00A206F3" w:rsidRDefault="0014566A" w:rsidP="00A6589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206F3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55FD73F8" w14:textId="24970C81" w:rsidR="00581582" w:rsidRPr="00A206F3" w:rsidRDefault="0014566A" w:rsidP="00A658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06F3">
        <w:rPr>
          <w:rFonts w:ascii="Times New Roman" w:hAnsi="Times New Roman" w:cs="Times New Roman"/>
          <w:b/>
          <w:sz w:val="24"/>
          <w:szCs w:val="24"/>
        </w:rPr>
        <w:t>Signal Equation for the P</w:t>
      </w:r>
      <w:r w:rsidR="00581582" w:rsidRPr="00A206F3">
        <w:rPr>
          <w:rFonts w:ascii="Times New Roman" w:hAnsi="Times New Roman" w:cs="Times New Roman"/>
          <w:b/>
          <w:sz w:val="24"/>
          <w:szCs w:val="24"/>
        </w:rPr>
        <w:t xml:space="preserve">roposed 3D T1 </w:t>
      </w:r>
      <w:r w:rsidRPr="00A206F3">
        <w:rPr>
          <w:rFonts w:ascii="Times New Roman" w:hAnsi="Times New Roman" w:cs="Times New Roman"/>
          <w:b/>
          <w:sz w:val="24"/>
          <w:szCs w:val="24"/>
        </w:rPr>
        <w:t>M</w:t>
      </w:r>
      <w:r w:rsidR="00581582" w:rsidRPr="00A206F3">
        <w:rPr>
          <w:rFonts w:ascii="Times New Roman" w:hAnsi="Times New Roman" w:cs="Times New Roman"/>
          <w:b/>
          <w:sz w:val="24"/>
          <w:szCs w:val="24"/>
        </w:rPr>
        <w:t xml:space="preserve">apping </w:t>
      </w:r>
      <w:r w:rsidRPr="00A206F3">
        <w:rPr>
          <w:rFonts w:ascii="Times New Roman" w:hAnsi="Times New Roman" w:cs="Times New Roman"/>
          <w:b/>
          <w:sz w:val="24"/>
          <w:szCs w:val="24"/>
        </w:rPr>
        <w:t>T</w:t>
      </w:r>
      <w:r w:rsidR="00581582" w:rsidRPr="00A206F3">
        <w:rPr>
          <w:rFonts w:ascii="Times New Roman" w:hAnsi="Times New Roman" w:cs="Times New Roman"/>
          <w:b/>
          <w:sz w:val="24"/>
          <w:szCs w:val="24"/>
        </w:rPr>
        <w:t>e</w:t>
      </w:r>
      <w:r w:rsidR="00557EBD" w:rsidRPr="00A206F3">
        <w:rPr>
          <w:rFonts w:ascii="Times New Roman" w:hAnsi="Times New Roman" w:cs="Times New Roman"/>
          <w:b/>
          <w:sz w:val="24"/>
          <w:szCs w:val="24"/>
        </w:rPr>
        <w:t xml:space="preserve">chnique </w:t>
      </w:r>
    </w:p>
    <w:p w14:paraId="7756DF29" w14:textId="3FC3A4A6" w:rsidR="00600054" w:rsidRPr="00A206F3" w:rsidRDefault="00581582" w:rsidP="00A658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06F3">
        <w:rPr>
          <w:rFonts w:ascii="Times New Roman" w:hAnsi="Times New Roman" w:cs="Times New Roman"/>
          <w:sz w:val="24"/>
          <w:szCs w:val="24"/>
        </w:rPr>
        <w:t>A</w:t>
      </w:r>
      <w:r w:rsidR="00616B42" w:rsidRPr="00A206F3">
        <w:rPr>
          <w:rFonts w:ascii="Times New Roman" w:hAnsi="Times New Roman" w:cs="Times New Roman"/>
          <w:sz w:val="24"/>
          <w:szCs w:val="24"/>
        </w:rPr>
        <w:t xml:space="preserve">ssuming the </w:t>
      </w:r>
      <w:r w:rsidR="00960FF7" w:rsidRPr="00A206F3">
        <w:rPr>
          <w:rFonts w:ascii="Times New Roman" w:hAnsi="Times New Roman" w:cs="Times New Roman"/>
          <w:sz w:val="24"/>
          <w:szCs w:val="24"/>
        </w:rPr>
        <w:t>longitudinal magnetization</w:t>
      </w:r>
      <w:r w:rsidR="000241FF" w:rsidRPr="00A206F3">
        <w:rPr>
          <w:rFonts w:ascii="Times New Roman" w:hAnsi="Times New Roman" w:cs="Times New Roman"/>
          <w:sz w:val="24"/>
          <w:szCs w:val="24"/>
        </w:rPr>
        <w:t xml:space="preserve"> of static tissue before </w:t>
      </w:r>
      <w:r w:rsidR="00DE6272" w:rsidRPr="00A206F3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0" w:name="OLE_LINK24"/>
      <w:bookmarkStart w:id="1" w:name="OLE_LINK30"/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h</m:t>
            </m:r>
          </m:sup>
        </m:sSup>
      </m:oMath>
      <w:r w:rsidR="00DE6272" w:rsidRPr="00A206F3">
        <w:rPr>
          <w:rFonts w:ascii="Times New Roman" w:hAnsi="Times New Roman" w:cs="Times New Roman"/>
          <w:sz w:val="24"/>
          <w:szCs w:val="24"/>
        </w:rPr>
        <w:t xml:space="preserve"> </w:t>
      </w:r>
      <w:r w:rsidR="000241FF" w:rsidRPr="00A206F3">
        <w:rPr>
          <w:rFonts w:ascii="Times New Roman" w:hAnsi="Times New Roman" w:cs="Times New Roman"/>
          <w:sz w:val="24"/>
          <w:szCs w:val="24"/>
        </w:rPr>
        <w:t>IR pulse</w:t>
      </w:r>
      <w:bookmarkEnd w:id="0"/>
      <w:bookmarkEnd w:id="1"/>
      <w:r w:rsidR="000241FF" w:rsidRPr="00A206F3">
        <w:rPr>
          <w:rFonts w:ascii="Times New Roman" w:hAnsi="Times New Roman" w:cs="Times New Roman"/>
          <w:sz w:val="24"/>
          <w:szCs w:val="24"/>
        </w:rPr>
        <w:t xml:space="preserve"> is</w:t>
      </w:r>
      <w:bookmarkStart w:id="2" w:name="OLE_LINK17"/>
      <w:bookmarkStart w:id="3" w:name="OLE_LINK18"/>
      <w:r w:rsidR="00553FCA" w:rsidRPr="00A206F3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OLE_LINK19"/>
      <w:bookmarkStart w:id="5" w:name="OLE_LINK20"/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R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p>
        </m:sSubSup>
      </m:oMath>
      <w:bookmarkEnd w:id="2"/>
      <w:bookmarkEnd w:id="3"/>
      <w:bookmarkEnd w:id="4"/>
      <w:bookmarkEnd w:id="5"/>
      <w:r w:rsidR="000241FF" w:rsidRPr="00A206F3">
        <w:rPr>
          <w:rFonts w:ascii="Times New Roman" w:hAnsi="Times New Roman" w:cs="Times New Roman"/>
          <w:sz w:val="24"/>
          <w:szCs w:val="24"/>
        </w:rPr>
        <w:t xml:space="preserve">, </w:t>
      </w:r>
      <w:r w:rsidR="007875AC" w:rsidRPr="00A206F3"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R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="0014566A" w:rsidRPr="00A206F3">
        <w:rPr>
          <w:rFonts w:ascii="Times New Roman" w:hAnsi="Times New Roman" w:cs="Times New Roman"/>
          <w:sz w:val="24"/>
          <w:szCs w:val="24"/>
        </w:rPr>
        <w:t>, a</w:t>
      </w:r>
      <w:r w:rsidR="0005361B" w:rsidRPr="00A206F3">
        <w:rPr>
          <w:rFonts w:ascii="Times New Roman" w:hAnsi="Times New Roman" w:cs="Times New Roman"/>
          <w:sz w:val="24"/>
          <w:szCs w:val="24"/>
        </w:rPr>
        <w:t>ccording to</w:t>
      </w:r>
      <w:r w:rsidR="000241FF" w:rsidRPr="00A206F3">
        <w:rPr>
          <w:rFonts w:ascii="Times New Roman" w:hAnsi="Times New Roman" w:cs="Times New Roman"/>
          <w:sz w:val="24"/>
          <w:szCs w:val="24"/>
        </w:rPr>
        <w:t xml:space="preserve"> Bloch equatio</w:t>
      </w:r>
      <w:r w:rsidR="0014566A" w:rsidRPr="00A206F3">
        <w:rPr>
          <w:rFonts w:ascii="Times New Roman" w:hAnsi="Times New Roman" w:cs="Times New Roman"/>
          <w:sz w:val="24"/>
          <w:szCs w:val="24"/>
        </w:rPr>
        <w:t>n</w:t>
      </w:r>
      <w:r w:rsidR="004D7B6B" w:rsidRPr="00A206F3">
        <w:rPr>
          <w:rFonts w:ascii="Times New Roman" w:hAnsi="Times New Roman" w:cs="Times New Roman"/>
          <w:sz w:val="24"/>
          <w:szCs w:val="24"/>
        </w:rPr>
        <w:t xml:space="preserve"> the magnetization</w:t>
      </w:r>
      <w:r w:rsidR="007D7943" w:rsidRPr="00A206F3">
        <w:rPr>
          <w:rFonts w:ascii="Times New Roman" w:hAnsi="Times New Roman" w:cs="Times New Roman"/>
          <w:sz w:val="24"/>
          <w:szCs w:val="24"/>
        </w:rPr>
        <w:t xml:space="preserve"> after the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h</m:t>
            </m:r>
          </m:sup>
        </m:sSup>
      </m:oMath>
      <w:r w:rsidR="007D7943" w:rsidRPr="00A206F3">
        <w:rPr>
          <w:rFonts w:ascii="Times New Roman" w:hAnsi="Times New Roman" w:cs="Times New Roman"/>
          <w:sz w:val="24"/>
          <w:szCs w:val="24"/>
        </w:rPr>
        <w:t xml:space="preserve"> IR pulse and </w:t>
      </w:r>
      <w:r w:rsidR="00600054" w:rsidRPr="00A206F3">
        <w:rPr>
          <w:rFonts w:ascii="Times New Roman" w:hAnsi="Times New Roman" w:cs="Times New Roman"/>
          <w:sz w:val="24"/>
          <w:szCs w:val="24"/>
        </w:rPr>
        <w:t xml:space="preserve">before the first </w:t>
      </w:r>
      <m:oMath>
        <m:r>
          <w:rPr>
            <w:rFonts w:ascii="Cambria Math" w:hAnsi="Cambria Math" w:cs="Times New Roman"/>
            <w:sz w:val="24"/>
            <w:szCs w:val="24"/>
          </w:rPr>
          <m:t>θ</m:t>
        </m:r>
      </m:oMath>
      <w:r w:rsidR="004D7B6B" w:rsidRPr="00A206F3">
        <w:rPr>
          <w:rFonts w:ascii="Times New Roman" w:hAnsi="Times New Roman" w:cs="Times New Roman"/>
          <w:sz w:val="24"/>
          <w:szCs w:val="24"/>
        </w:rPr>
        <w:t xml:space="preserve"> pulse is</w:t>
      </w:r>
      <w:r w:rsidR="0014566A" w:rsidRPr="00A206F3">
        <w:rPr>
          <w:rFonts w:ascii="Times New Roman" w:hAnsi="Times New Roman" w:cs="Times New Roman"/>
          <w:sz w:val="24"/>
          <w:szCs w:val="24"/>
        </w:rPr>
        <w:t xml:space="preserve"> given by</w:t>
      </w:r>
      <w:r w:rsidR="003D2F2C" w:rsidRPr="00A206F3">
        <w:rPr>
          <w:rFonts w:ascii="Times New Roman" w:hAnsi="Times New Roman" w:cs="Times New Roman"/>
          <w:sz w:val="24"/>
          <w:szCs w:val="24"/>
        </w:rPr>
        <w:t>:</w:t>
      </w:r>
    </w:p>
    <w:bookmarkStart w:id="6" w:name="OLE_LINK31"/>
    <w:bookmarkStart w:id="7" w:name="OLE_LINK32"/>
    <w:bookmarkStart w:id="8" w:name="OLE_LINK33"/>
    <w:bookmarkStart w:id="9" w:name="OLE_LINK34"/>
    <w:bookmarkStart w:id="10" w:name="OLE_LINK35"/>
    <w:p w14:paraId="3FBE28A4" w14:textId="4F9059D5" w:rsidR="0014566A" w:rsidRPr="00A206F3" w:rsidRDefault="00940AC8" w:rsidP="00F03728">
      <w:pPr>
        <w:spacing w:line="360" w:lineRule="auto"/>
        <w:jc w:val="right"/>
        <w:rPr>
          <w:rFonts w:ascii="Times New Roman" w:hAnsi="Times New Roman" w:cs="Times New Roman"/>
          <w:sz w:val="8"/>
          <w:szCs w:val="8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p>
        </m:sSubSup>
        <w:bookmarkEnd w:id="6"/>
        <w:bookmarkEnd w:id="7"/>
        <w:bookmarkEnd w:id="8"/>
        <w:bookmarkEnd w:id="9"/>
        <w:bookmarkEnd w:id="10"/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ap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</m:sup>
            </m:sSubSup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w:bookmarkStart w:id="11" w:name="OLE_LINK21"/>
        <w:bookmarkStart w:id="12" w:name="OLE_LINK22"/>
        <w:bookmarkStart w:id="13" w:name="OLE_LINK23"/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R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p>
        </m:sSubSup>
        <w:bookmarkEnd w:id="11"/>
        <w:bookmarkEnd w:id="12"/>
        <w:bookmarkEnd w:id="13"/>
        <m:r>
          <w:rPr>
            <w:rFonts w:ascii="Cambria Math" w:hAnsi="Cambria Math" w:cs="Times New Roman"/>
            <w:sz w:val="24"/>
            <w:szCs w:val="24"/>
          </w:rPr>
          <m:t>)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ap</m:t>
            </m:r>
          </m:sub>
        </m:sSub>
      </m:oMath>
      <w:r w:rsidR="00600054" w:rsidRPr="00A206F3">
        <w:rPr>
          <w:rFonts w:ascii="Times New Roman" w:hAnsi="Times New Roman" w:cs="Times New Roman"/>
          <w:sz w:val="24"/>
          <w:szCs w:val="24"/>
        </w:rPr>
        <w:t xml:space="preserve">      </w:t>
      </w:r>
      <w:r w:rsidR="00D02413" w:rsidRPr="00A206F3">
        <w:rPr>
          <w:rFonts w:ascii="Times New Roman" w:hAnsi="Times New Roman" w:cs="Times New Roman"/>
          <w:sz w:val="24"/>
          <w:szCs w:val="24"/>
        </w:rPr>
        <w:t xml:space="preserve">    </w:t>
      </w:r>
      <w:r w:rsidR="003D2F2C" w:rsidRPr="00A206F3">
        <w:rPr>
          <w:rFonts w:ascii="Times New Roman" w:hAnsi="Times New Roman" w:cs="Times New Roman"/>
          <w:sz w:val="24"/>
          <w:szCs w:val="24"/>
        </w:rPr>
        <w:t xml:space="preserve"> </w:t>
      </w:r>
      <w:r w:rsidR="00D02413" w:rsidRPr="00A206F3">
        <w:rPr>
          <w:rFonts w:ascii="Times New Roman" w:hAnsi="Times New Roman" w:cs="Times New Roman"/>
          <w:sz w:val="24"/>
          <w:szCs w:val="24"/>
        </w:rPr>
        <w:t xml:space="preserve"> </w:t>
      </w:r>
      <w:r w:rsidR="00982F1E" w:rsidRPr="00A206F3">
        <w:rPr>
          <w:rFonts w:ascii="Times New Roman" w:hAnsi="Times New Roman" w:cs="Times New Roman"/>
          <w:sz w:val="24"/>
          <w:szCs w:val="24"/>
        </w:rPr>
        <w:t xml:space="preserve">    </w:t>
      </w:r>
      <w:r w:rsidR="00D02413" w:rsidRPr="00A206F3">
        <w:rPr>
          <w:rFonts w:ascii="Times New Roman" w:hAnsi="Times New Roman" w:cs="Times New Roman"/>
          <w:sz w:val="24"/>
          <w:szCs w:val="24"/>
        </w:rPr>
        <w:t xml:space="preserve">       </w:t>
      </w:r>
      <w:r w:rsidR="00600054" w:rsidRPr="00A206F3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7747B9" w:rsidRPr="00A206F3">
        <w:rPr>
          <w:rFonts w:ascii="Times New Roman" w:hAnsi="Times New Roman" w:cs="Times New Roman"/>
          <w:sz w:val="24"/>
          <w:szCs w:val="24"/>
        </w:rPr>
        <w:t>[S1</w:t>
      </w:r>
      <w:r w:rsidR="00600054" w:rsidRPr="00A206F3">
        <w:rPr>
          <w:rFonts w:ascii="Times New Roman" w:hAnsi="Times New Roman" w:cs="Times New Roman"/>
          <w:sz w:val="24"/>
          <w:szCs w:val="24"/>
        </w:rPr>
        <w:t>]</w:t>
      </w:r>
    </w:p>
    <w:p w14:paraId="44C6CC05" w14:textId="59BFE242" w:rsidR="0014566A" w:rsidRPr="00940AC8" w:rsidRDefault="00600054" w:rsidP="00A658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06F3">
        <w:rPr>
          <w:rFonts w:ascii="Times New Roman" w:hAnsi="Times New Roman" w:cs="Times New Roman"/>
          <w:sz w:val="24"/>
          <w:szCs w:val="24"/>
        </w:rPr>
        <w:t xml:space="preserve">where the relaxation term is given by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ap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exp⁡</m:t>
        </m:r>
        <m:r>
          <w:rPr>
            <w:rFonts w:ascii="Cambria Math" w:hAnsi="Cambria Math" w:cs="Times New Roman"/>
            <w:sz w:val="24"/>
            <w:szCs w:val="24"/>
          </w:rPr>
          <m:t>(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a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/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A206F3">
        <w:rPr>
          <w:rFonts w:ascii="Times New Roman" w:hAnsi="Times New Roman" w:cs="Times New Roman"/>
          <w:sz w:val="24"/>
          <w:szCs w:val="24"/>
        </w:rPr>
        <w:t>.</w:t>
      </w:r>
      <w:r w:rsidR="00800166" w:rsidRPr="00A206F3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ap</m:t>
            </m:r>
          </m:sub>
        </m:sSub>
      </m:oMath>
      <w:r w:rsidR="00E81850" w:rsidRPr="00A206F3">
        <w:rPr>
          <w:rFonts w:ascii="Times New Roman" w:hAnsi="Times New Roman" w:cs="Times New Roman"/>
          <w:sz w:val="24"/>
          <w:szCs w:val="24"/>
        </w:rPr>
        <w:t xml:space="preserve"> is the gap between the IR pulse and the first </w:t>
      </w:r>
      <w:bookmarkStart w:id="14" w:name="OLE_LINK36"/>
      <w:bookmarkStart w:id="15" w:name="OLE_LINK37"/>
      <w:r w:rsidR="007747B9" w:rsidRPr="00A206F3">
        <w:rPr>
          <w:rFonts w:ascii="Times New Roman" w:hAnsi="Times New Roman" w:cs="Times New Roman"/>
          <w:sz w:val="24"/>
          <w:szCs w:val="24"/>
        </w:rPr>
        <w:t xml:space="preserve">excitation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x</m:t>
            </m:r>
          </m:sub>
        </m:sSub>
      </m:oMath>
      <w:bookmarkEnd w:id="14"/>
      <w:bookmarkEnd w:id="15"/>
      <w:r w:rsidR="00D829CC" w:rsidRPr="00A206F3">
        <w:rPr>
          <w:rFonts w:ascii="Times New Roman" w:hAnsi="Times New Roman" w:cs="Times New Roman"/>
          <w:sz w:val="24"/>
          <w:szCs w:val="24"/>
        </w:rPr>
        <w:t xml:space="preserve"> </w:t>
      </w:r>
      <w:r w:rsidR="007747B9" w:rsidRPr="00A206F3">
        <w:rPr>
          <w:rFonts w:ascii="Times New Roman" w:hAnsi="Times New Roman" w:cs="Times New Roman"/>
          <w:sz w:val="24"/>
          <w:szCs w:val="24"/>
        </w:rPr>
        <w:t xml:space="preserve">is </w:t>
      </w:r>
      <w:r w:rsidR="0027547B" w:rsidRPr="00A206F3">
        <w:rPr>
          <w:rFonts w:ascii="Times New Roman" w:hAnsi="Times New Roman" w:cs="Times New Roman"/>
          <w:sz w:val="24"/>
          <w:szCs w:val="24"/>
        </w:rPr>
        <w:t>the time between the last excitation</w:t>
      </w:r>
      <w:r w:rsidR="007747B9" w:rsidRPr="00A206F3">
        <w:rPr>
          <w:rFonts w:ascii="Times New Roman" w:hAnsi="Times New Roman" w:cs="Times New Roman"/>
          <w:sz w:val="24"/>
          <w:szCs w:val="24"/>
        </w:rPr>
        <w:t xml:space="preserve"> in the readout and the next IR pulse</w:t>
      </w:r>
      <w:r w:rsidR="0027547B" w:rsidRPr="00A206F3">
        <w:rPr>
          <w:rFonts w:ascii="Times New Roman" w:hAnsi="Times New Roman" w:cs="Times New Roman"/>
          <w:sz w:val="24"/>
          <w:szCs w:val="24"/>
        </w:rPr>
        <w:t xml:space="preserve">. </w:t>
      </w:r>
      <w:r w:rsidR="00316DA7" w:rsidRPr="00A206F3">
        <w:rPr>
          <w:rFonts w:ascii="Times New Roman" w:hAnsi="Times New Roman" w:cs="Times New Roman"/>
          <w:sz w:val="24"/>
          <w:szCs w:val="24"/>
        </w:rPr>
        <w:t xml:space="preserve">The </w:t>
      </w:r>
      <w:r w:rsidR="00337CCC" w:rsidRPr="00A206F3">
        <w:rPr>
          <w:rFonts w:ascii="Times New Roman" w:hAnsi="Times New Roman" w:cs="Times New Roman"/>
          <w:sz w:val="24"/>
          <w:szCs w:val="24"/>
        </w:rPr>
        <w:t xml:space="preserve">signal </w:t>
      </w:r>
      <w:r w:rsidR="002E5BAA" w:rsidRPr="00A206F3">
        <w:rPr>
          <w:rFonts w:ascii="Times New Roman" w:hAnsi="Times New Roman" w:cs="Times New Roman"/>
          <w:sz w:val="24"/>
          <w:szCs w:val="24"/>
        </w:rPr>
        <w:t>r</w:t>
      </w:r>
      <w:r w:rsidRPr="00A206F3">
        <w:rPr>
          <w:rFonts w:ascii="Times New Roman" w:hAnsi="Times New Roman" w:cs="Times New Roman"/>
          <w:sz w:val="24"/>
          <w:szCs w:val="24"/>
        </w:rPr>
        <w:t xml:space="preserve">ight before the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vertAlign w:val="superscript"/>
              </w:rPr>
            </m:ctrlPr>
          </m:sSupPr>
          <m:e>
            <w:bookmarkStart w:id="16" w:name="OLE_LINK28"/>
            <w:bookmarkStart w:id="17" w:name="OLE_LINK29"/>
            <m:r>
              <w:rPr>
                <w:rFonts w:ascii="Cambria Math" w:hAnsi="Cambria Math" w:cs="Times New Roman"/>
                <w:sz w:val="24"/>
                <w:szCs w:val="24"/>
                <w:vertAlign w:val="superscript"/>
              </w:rPr>
              <m:t>k</m:t>
            </m:r>
            <w:bookmarkEnd w:id="16"/>
            <w:bookmarkEnd w:id="17"/>
          </m:e>
          <m:sup>
            <m:r>
              <w:rPr>
                <w:rFonts w:ascii="Cambria Math" w:hAnsi="Cambria Math" w:cs="Times New Roman"/>
                <w:sz w:val="24"/>
                <w:szCs w:val="24"/>
                <w:vertAlign w:val="superscript"/>
              </w:rPr>
              <m:t>th</m:t>
            </m:r>
          </m:sup>
        </m:sSup>
      </m:oMath>
      <w:r w:rsidRPr="00A206F3">
        <w:rPr>
          <w:rFonts w:ascii="Times New Roman" w:hAnsi="Times New Roman" w:cs="Times New Roman"/>
          <w:sz w:val="24"/>
          <w:szCs w:val="24"/>
        </w:rPr>
        <w:t xml:space="preserve"> (</w:t>
      </w:r>
      <m:oMath>
        <m:r>
          <w:rPr>
            <w:rFonts w:ascii="Cambria Math" w:hAnsi="Cambria Math" w:cs="Times New Roman"/>
            <w:sz w:val="24"/>
            <w:szCs w:val="24"/>
          </w:rPr>
          <m:t>k</m:t>
        </m:r>
      </m:oMath>
      <w:r w:rsidRPr="00A206F3">
        <w:rPr>
          <w:rFonts w:ascii="Times New Roman" w:hAnsi="Times New Roman" w:cs="Times New Roman"/>
          <w:sz w:val="24"/>
          <w:szCs w:val="24"/>
        </w:rPr>
        <w:t>&gt;1)</w:t>
      </w:r>
      <w:r w:rsidRPr="00A206F3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θ</m:t>
        </m:r>
      </m:oMath>
      <w:r w:rsidRPr="00A206F3">
        <w:rPr>
          <w:rFonts w:ascii="Times New Roman" w:hAnsi="Times New Roman" w:cs="Times New Roman"/>
          <w:sz w:val="24"/>
          <w:szCs w:val="24"/>
        </w:rPr>
        <w:t xml:space="preserve"> pulse</w:t>
      </w:r>
      <w:r w:rsidR="002E5BAA" w:rsidRPr="00A206F3">
        <w:rPr>
          <w:rFonts w:ascii="Times New Roman" w:hAnsi="Times New Roman" w:cs="Times New Roman"/>
          <w:sz w:val="24"/>
          <w:szCs w:val="24"/>
        </w:rPr>
        <w:t xml:space="preserve"> is</w:t>
      </w:r>
      <w:r w:rsidR="004878B7" w:rsidRPr="00A206F3">
        <w:rPr>
          <w:rFonts w:ascii="Times New Roman" w:hAnsi="Times New Roman" w:cs="Times New Roman"/>
          <w:sz w:val="24"/>
          <w:szCs w:val="24"/>
        </w:rPr>
        <w:t>:</w:t>
      </w:r>
      <w:r w:rsidRPr="00A206F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EE6B3E" w14:textId="1156BFDF" w:rsidR="0014566A" w:rsidRPr="00A206F3" w:rsidRDefault="00940AC8" w:rsidP="00F03728">
      <w:pPr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</m:sup>
            </m:sSubSup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ap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</m:sup>
            </m:sSubSup>
          </m:e>
        </m:d>
        <w:bookmarkStart w:id="18" w:name="OLE_LINK25"/>
        <w:bookmarkStart w:id="19" w:name="OLE_LINK26"/>
        <w:bookmarkStart w:id="20" w:name="OLE_LINK27"/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cosθ)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k-1</m:t>
            </m:r>
          </m:sup>
        </m:sSup>
        <w:bookmarkEnd w:id="18"/>
        <w:bookmarkEnd w:id="19"/>
        <w:bookmarkEnd w:id="20"/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(</m:t>
        </m:r>
        <m:r>
          <w:rPr>
            <w:rFonts w:ascii="Cambria Math" w:hAnsi="Cambria Math" w:cs="Times New Roman"/>
            <w:sz w:val="24"/>
            <w:szCs w:val="24"/>
          </w:rPr>
          <m:t>1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osθ)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-1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cosθ</m:t>
            </m:r>
          </m:den>
        </m:f>
      </m:oMath>
      <w:r w:rsidR="00600054" w:rsidRPr="00A206F3">
        <w:rPr>
          <w:rFonts w:ascii="Times New Roman" w:hAnsi="Times New Roman" w:cs="Times New Roman"/>
          <w:sz w:val="24"/>
          <w:szCs w:val="24"/>
        </w:rPr>
        <w:t xml:space="preserve">    </w:t>
      </w:r>
      <w:r w:rsidR="003D2F2C" w:rsidRPr="00A206F3">
        <w:rPr>
          <w:rFonts w:ascii="Times New Roman" w:hAnsi="Times New Roman" w:cs="Times New Roman"/>
          <w:sz w:val="24"/>
          <w:szCs w:val="24"/>
        </w:rPr>
        <w:t xml:space="preserve">    </w:t>
      </w:r>
      <w:r w:rsidR="00600054" w:rsidRPr="00A206F3">
        <w:rPr>
          <w:rFonts w:ascii="Times New Roman" w:hAnsi="Times New Roman" w:cs="Times New Roman"/>
          <w:sz w:val="24"/>
          <w:szCs w:val="24"/>
        </w:rPr>
        <w:t xml:space="preserve">    [</w:t>
      </w:r>
      <w:r w:rsidR="007747B9" w:rsidRPr="00A206F3">
        <w:rPr>
          <w:rFonts w:ascii="Times New Roman" w:hAnsi="Times New Roman" w:cs="Times New Roman"/>
          <w:sz w:val="24"/>
          <w:szCs w:val="24"/>
        </w:rPr>
        <w:t>S2</w:t>
      </w:r>
      <w:r w:rsidR="00600054" w:rsidRPr="00A206F3">
        <w:rPr>
          <w:rFonts w:ascii="Times New Roman" w:hAnsi="Times New Roman" w:cs="Times New Roman"/>
          <w:sz w:val="24"/>
          <w:szCs w:val="24"/>
        </w:rPr>
        <w:t>]</w:t>
      </w:r>
    </w:p>
    <w:p w14:paraId="24084D73" w14:textId="7DBB1B56" w:rsidR="0014566A" w:rsidRPr="00A206F3" w:rsidRDefault="00600054" w:rsidP="00A658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06F3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exp⁡</m:t>
        </m:r>
        <m:r>
          <w:rPr>
            <w:rFonts w:ascii="Cambria Math" w:hAnsi="Cambria Math" w:cs="Times New Roman"/>
            <w:sz w:val="24"/>
            <w:szCs w:val="24"/>
          </w:rPr>
          <m:t>(-</m:t>
        </m:r>
        <w:bookmarkStart w:id="21" w:name="_GoBack"/>
        <w:bookmarkEnd w:id="21"/>
        <m:r>
          <w:rPr>
            <w:rFonts w:ascii="Cambria Math" w:hAnsi="Cambria Math" w:cs="Times New Roman"/>
            <w:sz w:val="24"/>
            <w:szCs w:val="24"/>
          </w:rPr>
          <m:t>TR/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81506A" w:rsidRPr="00A206F3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TR</m:t>
        </m:r>
      </m:oMath>
      <w:r w:rsidR="0081506A" w:rsidRPr="00A206F3">
        <w:rPr>
          <w:rFonts w:ascii="Times New Roman" w:hAnsi="Times New Roman" w:cs="Times New Roman"/>
          <w:sz w:val="24"/>
          <w:szCs w:val="24"/>
        </w:rPr>
        <w:t xml:space="preserve"> is the </w:t>
      </w:r>
      <w:r w:rsidR="00A06C0F" w:rsidRPr="00A206F3">
        <w:rPr>
          <w:rFonts w:ascii="Times New Roman" w:hAnsi="Times New Roman" w:cs="Times New Roman"/>
          <w:sz w:val="24"/>
          <w:szCs w:val="24"/>
        </w:rPr>
        <w:t>repetition</w:t>
      </w:r>
      <w:r w:rsidR="0081506A" w:rsidRPr="00A206F3">
        <w:rPr>
          <w:rFonts w:ascii="Times New Roman" w:hAnsi="Times New Roman" w:cs="Times New Roman"/>
          <w:sz w:val="24"/>
          <w:szCs w:val="24"/>
        </w:rPr>
        <w:t xml:space="preserve"> time of the </w:t>
      </w:r>
      <m:oMath>
        <m:r>
          <w:rPr>
            <w:rFonts w:ascii="Cambria Math" w:hAnsi="Cambria Math" w:cs="Times New Roman"/>
            <w:sz w:val="24"/>
            <w:szCs w:val="24"/>
          </w:rPr>
          <m:t>θ</m:t>
        </m:r>
      </m:oMath>
      <w:r w:rsidR="00A06C0F" w:rsidRPr="00A206F3">
        <w:rPr>
          <w:rFonts w:ascii="Times New Roman" w:hAnsi="Times New Roman" w:cs="Times New Roman"/>
          <w:sz w:val="24"/>
          <w:szCs w:val="24"/>
        </w:rPr>
        <w:t xml:space="preserve"> pulse</w:t>
      </w:r>
      <w:r w:rsidRPr="00A206F3">
        <w:rPr>
          <w:rFonts w:ascii="Times New Roman" w:hAnsi="Times New Roman" w:cs="Times New Roman"/>
          <w:sz w:val="24"/>
          <w:szCs w:val="24"/>
        </w:rPr>
        <w:t xml:space="preserve">. </w:t>
      </w:r>
      <w:r w:rsidR="00316DA7" w:rsidRPr="00A206F3">
        <w:rPr>
          <w:rFonts w:ascii="Times New Roman" w:hAnsi="Times New Roman" w:cs="Times New Roman"/>
          <w:sz w:val="24"/>
          <w:szCs w:val="24"/>
        </w:rPr>
        <w:t>Then, t</w:t>
      </w:r>
      <w:r w:rsidRPr="00A206F3">
        <w:rPr>
          <w:rFonts w:ascii="Times New Roman" w:hAnsi="Times New Roman" w:cs="Times New Roman"/>
          <w:sz w:val="24"/>
          <w:szCs w:val="24"/>
        </w:rPr>
        <w:t>he signal</w:t>
      </w:r>
      <w:r w:rsidR="00787102" w:rsidRPr="00A206F3">
        <w:rPr>
          <w:rFonts w:ascii="Times New Roman" w:hAnsi="Times New Roman" w:cs="Times New Roman"/>
          <w:sz w:val="24"/>
          <w:szCs w:val="24"/>
        </w:rPr>
        <w:t xml:space="preserve"> right before the next IR pulse is</w:t>
      </w:r>
      <w:r w:rsidR="004878B7" w:rsidRPr="00A206F3">
        <w:rPr>
          <w:rFonts w:ascii="Times New Roman" w:hAnsi="Times New Roman" w:cs="Times New Roman"/>
          <w:sz w:val="24"/>
          <w:szCs w:val="24"/>
        </w:rPr>
        <w:t xml:space="preserve"> given by</w:t>
      </w:r>
      <w:r w:rsidRPr="00A206F3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24C0C5B9" w14:textId="4993223B" w:rsidR="0014566A" w:rsidRPr="00A206F3" w:rsidRDefault="00940AC8" w:rsidP="00F03728">
      <w:pPr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R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m+1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N+1)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</m:sup>
            </m:sSubSup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</m:sSub>
      </m:oMath>
      <w:r w:rsidR="00600054" w:rsidRPr="00A206F3">
        <w:rPr>
          <w:rFonts w:ascii="Times New Roman" w:hAnsi="Times New Roman" w:cs="Times New Roman"/>
          <w:sz w:val="24"/>
          <w:szCs w:val="24"/>
        </w:rPr>
        <w:t xml:space="preserve">         </w:t>
      </w:r>
      <w:r w:rsidR="003D2F2C" w:rsidRPr="00A206F3">
        <w:rPr>
          <w:rFonts w:ascii="Times New Roman" w:hAnsi="Times New Roman" w:cs="Times New Roman"/>
          <w:sz w:val="24"/>
          <w:szCs w:val="24"/>
        </w:rPr>
        <w:t xml:space="preserve">   </w:t>
      </w:r>
      <w:r w:rsidR="00600054" w:rsidRPr="00A206F3">
        <w:rPr>
          <w:rFonts w:ascii="Times New Roman" w:hAnsi="Times New Roman" w:cs="Times New Roman"/>
          <w:sz w:val="24"/>
          <w:szCs w:val="24"/>
        </w:rPr>
        <w:t xml:space="preserve">             [</w:t>
      </w:r>
      <w:r w:rsidR="003D2F2C" w:rsidRPr="00A206F3">
        <w:rPr>
          <w:rFonts w:ascii="Times New Roman" w:hAnsi="Times New Roman" w:cs="Times New Roman"/>
          <w:sz w:val="24"/>
          <w:szCs w:val="24"/>
        </w:rPr>
        <w:t>S3</w:t>
      </w:r>
      <w:r w:rsidR="00600054" w:rsidRPr="00A206F3">
        <w:rPr>
          <w:rFonts w:ascii="Times New Roman" w:hAnsi="Times New Roman" w:cs="Times New Roman"/>
          <w:sz w:val="24"/>
          <w:szCs w:val="24"/>
        </w:rPr>
        <w:t>]</w:t>
      </w:r>
    </w:p>
    <w:p w14:paraId="66CC66F0" w14:textId="0D94E924" w:rsidR="00F72127" w:rsidRPr="00A206F3" w:rsidRDefault="00600054" w:rsidP="00FE09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06F3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exp⁡</m:t>
        </m:r>
        <m:r>
          <w:rPr>
            <w:rFonts w:ascii="Cambria Math" w:hAnsi="Cambria Math" w:cs="Times New Roman"/>
            <w:sz w:val="24"/>
            <w:szCs w:val="24"/>
          </w:rPr>
          <m:t>(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/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A206F3"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 w:rsidRPr="00A206F3">
        <w:rPr>
          <w:rFonts w:ascii="Times New Roman" w:hAnsi="Times New Roman" w:cs="Times New Roman"/>
          <w:sz w:val="24"/>
          <w:szCs w:val="24"/>
        </w:rPr>
        <w:t xml:space="preserve"> indicates the </w:t>
      </w:r>
      <w:r w:rsidR="003D2F2C" w:rsidRPr="00A206F3">
        <w:rPr>
          <w:rFonts w:ascii="Times New Roman" w:hAnsi="Times New Roman" w:cs="Times New Roman"/>
          <w:sz w:val="24"/>
          <w:szCs w:val="24"/>
        </w:rPr>
        <w:t xml:space="preserve">number of readouts </w:t>
      </w:r>
      <w:r w:rsidRPr="00A206F3">
        <w:rPr>
          <w:rFonts w:ascii="Times New Roman" w:hAnsi="Times New Roman" w:cs="Times New Roman"/>
          <w:sz w:val="24"/>
          <w:szCs w:val="24"/>
        </w:rPr>
        <w:t xml:space="preserve">within each IRTR. </w:t>
      </w:r>
      <w:r w:rsidR="00C5141D" w:rsidRPr="00A206F3">
        <w:rPr>
          <w:rFonts w:ascii="Times New Roman" w:hAnsi="Times New Roman" w:cs="Times New Roman"/>
          <w:sz w:val="24"/>
          <w:szCs w:val="24"/>
        </w:rPr>
        <w:t xml:space="preserve">Using </w:t>
      </w:r>
      <w:r w:rsidRPr="00A206F3">
        <w:rPr>
          <w:rFonts w:ascii="Times New Roman" w:hAnsi="Times New Roman" w:cs="Times New Roman"/>
          <w:sz w:val="24"/>
          <w:szCs w:val="24"/>
        </w:rPr>
        <w:t>Eq. [</w:t>
      </w:r>
      <w:r w:rsidR="00A06C0F" w:rsidRPr="00A206F3">
        <w:rPr>
          <w:rFonts w:ascii="Times New Roman" w:hAnsi="Times New Roman" w:cs="Times New Roman"/>
          <w:sz w:val="24"/>
          <w:szCs w:val="24"/>
        </w:rPr>
        <w:t>S1-S3</w:t>
      </w:r>
      <w:r w:rsidR="00654704" w:rsidRPr="00A206F3">
        <w:rPr>
          <w:rFonts w:ascii="Times New Roman" w:hAnsi="Times New Roman" w:cs="Times New Roman"/>
          <w:sz w:val="24"/>
          <w:szCs w:val="24"/>
        </w:rPr>
        <w:t xml:space="preserve">], </w:t>
      </w:r>
      <w:r w:rsidR="006D61B5" w:rsidRPr="00A206F3">
        <w:rPr>
          <w:rFonts w:ascii="Times New Roman" w:hAnsi="Times New Roman" w:cs="Times New Roman"/>
          <w:sz w:val="24"/>
          <w:szCs w:val="24"/>
        </w:rPr>
        <w:t>the signal acquired by each spoke</w:t>
      </w:r>
      <w:r w:rsidR="00470645" w:rsidRPr="00A206F3">
        <w:rPr>
          <w:rFonts w:ascii="Times New Roman" w:hAnsi="Times New Roman" w:cs="Times New Roman"/>
          <w:sz w:val="24"/>
          <w:szCs w:val="24"/>
        </w:rPr>
        <w:t xml:space="preserve"> can be simulated for </w:t>
      </w:r>
      <w:r w:rsidR="00126338" w:rsidRPr="00A206F3">
        <w:rPr>
          <w:rFonts w:ascii="Times New Roman" w:hAnsi="Times New Roman" w:cs="Times New Roman"/>
          <w:sz w:val="24"/>
          <w:szCs w:val="24"/>
        </w:rPr>
        <w:t xml:space="preserve">a </w:t>
      </w:r>
      <w:r w:rsidR="00470645" w:rsidRPr="00A206F3">
        <w:rPr>
          <w:rFonts w:ascii="Times New Roman" w:hAnsi="Times New Roman" w:cs="Times New Roman"/>
          <w:sz w:val="24"/>
          <w:szCs w:val="24"/>
        </w:rPr>
        <w:t>given T1.</w:t>
      </w:r>
      <w:r w:rsidR="003A19C7" w:rsidRPr="00A206F3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F72127" w:rsidRPr="00A206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D7D"/>
    <w:rsid w:val="000040AC"/>
    <w:rsid w:val="00014458"/>
    <w:rsid w:val="00023D5A"/>
    <w:rsid w:val="000241FF"/>
    <w:rsid w:val="000258EB"/>
    <w:rsid w:val="00026CC3"/>
    <w:rsid w:val="00027DE1"/>
    <w:rsid w:val="00034476"/>
    <w:rsid w:val="00036264"/>
    <w:rsid w:val="0003627E"/>
    <w:rsid w:val="00046F8F"/>
    <w:rsid w:val="00052566"/>
    <w:rsid w:val="0005361B"/>
    <w:rsid w:val="00053E4A"/>
    <w:rsid w:val="00056B28"/>
    <w:rsid w:val="000659CD"/>
    <w:rsid w:val="00067B02"/>
    <w:rsid w:val="0007094B"/>
    <w:rsid w:val="00075080"/>
    <w:rsid w:val="000771E9"/>
    <w:rsid w:val="0008140C"/>
    <w:rsid w:val="00082931"/>
    <w:rsid w:val="0008319D"/>
    <w:rsid w:val="00084E32"/>
    <w:rsid w:val="00086170"/>
    <w:rsid w:val="0009298E"/>
    <w:rsid w:val="00097518"/>
    <w:rsid w:val="000A035A"/>
    <w:rsid w:val="000A0695"/>
    <w:rsid w:val="000A2268"/>
    <w:rsid w:val="000A35ED"/>
    <w:rsid w:val="000B08B4"/>
    <w:rsid w:val="000B10E6"/>
    <w:rsid w:val="000B50FF"/>
    <w:rsid w:val="000B617F"/>
    <w:rsid w:val="000B70DC"/>
    <w:rsid w:val="000C0ABE"/>
    <w:rsid w:val="000E0F24"/>
    <w:rsid w:val="000E1E3F"/>
    <w:rsid w:val="000E44EB"/>
    <w:rsid w:val="000F40F5"/>
    <w:rsid w:val="000F7D66"/>
    <w:rsid w:val="00102F51"/>
    <w:rsid w:val="0010340B"/>
    <w:rsid w:val="001045C5"/>
    <w:rsid w:val="00104799"/>
    <w:rsid w:val="00110809"/>
    <w:rsid w:val="001129EB"/>
    <w:rsid w:val="00122681"/>
    <w:rsid w:val="00123653"/>
    <w:rsid w:val="00123D73"/>
    <w:rsid w:val="00125CA2"/>
    <w:rsid w:val="00126338"/>
    <w:rsid w:val="00126A12"/>
    <w:rsid w:val="00126CFB"/>
    <w:rsid w:val="00131988"/>
    <w:rsid w:val="00132A5D"/>
    <w:rsid w:val="00132C50"/>
    <w:rsid w:val="0013323F"/>
    <w:rsid w:val="00136576"/>
    <w:rsid w:val="0014201C"/>
    <w:rsid w:val="00142274"/>
    <w:rsid w:val="0014566A"/>
    <w:rsid w:val="00155FD3"/>
    <w:rsid w:val="00156145"/>
    <w:rsid w:val="00157C39"/>
    <w:rsid w:val="00167DB2"/>
    <w:rsid w:val="00172099"/>
    <w:rsid w:val="00174F74"/>
    <w:rsid w:val="00180DF4"/>
    <w:rsid w:val="001840CC"/>
    <w:rsid w:val="00187CC7"/>
    <w:rsid w:val="00192A40"/>
    <w:rsid w:val="00196CFB"/>
    <w:rsid w:val="001A0656"/>
    <w:rsid w:val="001A4071"/>
    <w:rsid w:val="001A6E0D"/>
    <w:rsid w:val="001B18D6"/>
    <w:rsid w:val="001B1BBD"/>
    <w:rsid w:val="001B2742"/>
    <w:rsid w:val="001B47C6"/>
    <w:rsid w:val="001C5A7F"/>
    <w:rsid w:val="001D3F4C"/>
    <w:rsid w:val="001D61E6"/>
    <w:rsid w:val="001E1B8A"/>
    <w:rsid w:val="001E2726"/>
    <w:rsid w:val="001E3C48"/>
    <w:rsid w:val="001E448A"/>
    <w:rsid w:val="001E56A7"/>
    <w:rsid w:val="001E5E8D"/>
    <w:rsid w:val="001E745C"/>
    <w:rsid w:val="001F234F"/>
    <w:rsid w:val="002032B2"/>
    <w:rsid w:val="002032C0"/>
    <w:rsid w:val="00204308"/>
    <w:rsid w:val="00212B14"/>
    <w:rsid w:val="002200BF"/>
    <w:rsid w:val="002224EA"/>
    <w:rsid w:val="00223C28"/>
    <w:rsid w:val="00224981"/>
    <w:rsid w:val="00234C29"/>
    <w:rsid w:val="00237E35"/>
    <w:rsid w:val="00252970"/>
    <w:rsid w:val="002560E2"/>
    <w:rsid w:val="002578ED"/>
    <w:rsid w:val="00261304"/>
    <w:rsid w:val="00263A69"/>
    <w:rsid w:val="00265EEE"/>
    <w:rsid w:val="00266304"/>
    <w:rsid w:val="00272BDC"/>
    <w:rsid w:val="00273F28"/>
    <w:rsid w:val="0027547B"/>
    <w:rsid w:val="002804A7"/>
    <w:rsid w:val="00284B54"/>
    <w:rsid w:val="00285B4E"/>
    <w:rsid w:val="00290768"/>
    <w:rsid w:val="00290BF7"/>
    <w:rsid w:val="002912E5"/>
    <w:rsid w:val="002959B4"/>
    <w:rsid w:val="0029606E"/>
    <w:rsid w:val="002A1B53"/>
    <w:rsid w:val="002A28C0"/>
    <w:rsid w:val="002A6D94"/>
    <w:rsid w:val="002B4EED"/>
    <w:rsid w:val="002C02E6"/>
    <w:rsid w:val="002C5618"/>
    <w:rsid w:val="002C69F0"/>
    <w:rsid w:val="002C756B"/>
    <w:rsid w:val="002D0CAF"/>
    <w:rsid w:val="002D1265"/>
    <w:rsid w:val="002E075F"/>
    <w:rsid w:val="002E42DB"/>
    <w:rsid w:val="002E4A25"/>
    <w:rsid w:val="002E5BAA"/>
    <w:rsid w:val="002F2DC7"/>
    <w:rsid w:val="002F6A14"/>
    <w:rsid w:val="00302717"/>
    <w:rsid w:val="003061C0"/>
    <w:rsid w:val="00307014"/>
    <w:rsid w:val="00311E72"/>
    <w:rsid w:val="00314496"/>
    <w:rsid w:val="00315352"/>
    <w:rsid w:val="0031617B"/>
    <w:rsid w:val="00316DA7"/>
    <w:rsid w:val="00317D32"/>
    <w:rsid w:val="00322080"/>
    <w:rsid w:val="00322BF3"/>
    <w:rsid w:val="00323F8C"/>
    <w:rsid w:val="0032599F"/>
    <w:rsid w:val="00330F1A"/>
    <w:rsid w:val="0033201C"/>
    <w:rsid w:val="003339EE"/>
    <w:rsid w:val="00337CCC"/>
    <w:rsid w:val="00340F61"/>
    <w:rsid w:val="00341860"/>
    <w:rsid w:val="00355013"/>
    <w:rsid w:val="003575EE"/>
    <w:rsid w:val="00360448"/>
    <w:rsid w:val="00360775"/>
    <w:rsid w:val="003617B5"/>
    <w:rsid w:val="00366BE1"/>
    <w:rsid w:val="00367233"/>
    <w:rsid w:val="00371324"/>
    <w:rsid w:val="00372DC4"/>
    <w:rsid w:val="00373675"/>
    <w:rsid w:val="00373ED6"/>
    <w:rsid w:val="00374DA6"/>
    <w:rsid w:val="0037755F"/>
    <w:rsid w:val="00381A08"/>
    <w:rsid w:val="00383F6A"/>
    <w:rsid w:val="00392681"/>
    <w:rsid w:val="0039630F"/>
    <w:rsid w:val="0039740F"/>
    <w:rsid w:val="00397DD7"/>
    <w:rsid w:val="003A19C7"/>
    <w:rsid w:val="003A2059"/>
    <w:rsid w:val="003A380F"/>
    <w:rsid w:val="003B589F"/>
    <w:rsid w:val="003B5C21"/>
    <w:rsid w:val="003C2DE0"/>
    <w:rsid w:val="003C3802"/>
    <w:rsid w:val="003C525F"/>
    <w:rsid w:val="003C59FC"/>
    <w:rsid w:val="003C7AF9"/>
    <w:rsid w:val="003D1930"/>
    <w:rsid w:val="003D2F2C"/>
    <w:rsid w:val="003D3425"/>
    <w:rsid w:val="003E5DCF"/>
    <w:rsid w:val="003E5ED8"/>
    <w:rsid w:val="003F2C54"/>
    <w:rsid w:val="004005A2"/>
    <w:rsid w:val="00401086"/>
    <w:rsid w:val="004016F9"/>
    <w:rsid w:val="00401E80"/>
    <w:rsid w:val="00403C98"/>
    <w:rsid w:val="00410A98"/>
    <w:rsid w:val="00410FE3"/>
    <w:rsid w:val="00411CCD"/>
    <w:rsid w:val="00413416"/>
    <w:rsid w:val="0041347F"/>
    <w:rsid w:val="0041581B"/>
    <w:rsid w:val="0041631F"/>
    <w:rsid w:val="004206C2"/>
    <w:rsid w:val="00421CDF"/>
    <w:rsid w:val="004249C4"/>
    <w:rsid w:val="00424AF0"/>
    <w:rsid w:val="004264C1"/>
    <w:rsid w:val="004324B6"/>
    <w:rsid w:val="0043270B"/>
    <w:rsid w:val="0043273F"/>
    <w:rsid w:val="004327F5"/>
    <w:rsid w:val="00435276"/>
    <w:rsid w:val="00440BFF"/>
    <w:rsid w:val="004442A4"/>
    <w:rsid w:val="00444ABF"/>
    <w:rsid w:val="0044585C"/>
    <w:rsid w:val="00447792"/>
    <w:rsid w:val="00452CFB"/>
    <w:rsid w:val="00452EA1"/>
    <w:rsid w:val="00453809"/>
    <w:rsid w:val="004553DC"/>
    <w:rsid w:val="004639A5"/>
    <w:rsid w:val="00463E18"/>
    <w:rsid w:val="00464B4E"/>
    <w:rsid w:val="00465D83"/>
    <w:rsid w:val="00466D3C"/>
    <w:rsid w:val="00467C91"/>
    <w:rsid w:val="00470645"/>
    <w:rsid w:val="00470A10"/>
    <w:rsid w:val="00470F52"/>
    <w:rsid w:val="004745F4"/>
    <w:rsid w:val="00475830"/>
    <w:rsid w:val="00476F6F"/>
    <w:rsid w:val="00480716"/>
    <w:rsid w:val="00481F1F"/>
    <w:rsid w:val="0048299B"/>
    <w:rsid w:val="004841FD"/>
    <w:rsid w:val="00486320"/>
    <w:rsid w:val="004878B7"/>
    <w:rsid w:val="00492057"/>
    <w:rsid w:val="004A0493"/>
    <w:rsid w:val="004B18AD"/>
    <w:rsid w:val="004B19F9"/>
    <w:rsid w:val="004B1FD8"/>
    <w:rsid w:val="004B3F9E"/>
    <w:rsid w:val="004C003C"/>
    <w:rsid w:val="004C0226"/>
    <w:rsid w:val="004C3302"/>
    <w:rsid w:val="004C6E37"/>
    <w:rsid w:val="004C703A"/>
    <w:rsid w:val="004C7188"/>
    <w:rsid w:val="004C7D41"/>
    <w:rsid w:val="004D43A5"/>
    <w:rsid w:val="004D4DC5"/>
    <w:rsid w:val="004D54AB"/>
    <w:rsid w:val="004D7B6B"/>
    <w:rsid w:val="004D7C36"/>
    <w:rsid w:val="004E00A7"/>
    <w:rsid w:val="004E142A"/>
    <w:rsid w:val="004F140B"/>
    <w:rsid w:val="004F199F"/>
    <w:rsid w:val="004F3033"/>
    <w:rsid w:val="004F4AD3"/>
    <w:rsid w:val="004F66AC"/>
    <w:rsid w:val="00517D5D"/>
    <w:rsid w:val="0052217B"/>
    <w:rsid w:val="005241EE"/>
    <w:rsid w:val="005279EE"/>
    <w:rsid w:val="00532805"/>
    <w:rsid w:val="005335F8"/>
    <w:rsid w:val="005358A2"/>
    <w:rsid w:val="005400DE"/>
    <w:rsid w:val="00542000"/>
    <w:rsid w:val="0054503F"/>
    <w:rsid w:val="00545408"/>
    <w:rsid w:val="00546856"/>
    <w:rsid w:val="005470DE"/>
    <w:rsid w:val="00547BC9"/>
    <w:rsid w:val="00552039"/>
    <w:rsid w:val="00552451"/>
    <w:rsid w:val="00553FCA"/>
    <w:rsid w:val="00557568"/>
    <w:rsid w:val="00557EBD"/>
    <w:rsid w:val="00560247"/>
    <w:rsid w:val="005735CF"/>
    <w:rsid w:val="00574911"/>
    <w:rsid w:val="00581582"/>
    <w:rsid w:val="00586B68"/>
    <w:rsid w:val="00594DDE"/>
    <w:rsid w:val="005958BE"/>
    <w:rsid w:val="00595FB3"/>
    <w:rsid w:val="00596E84"/>
    <w:rsid w:val="005A28D5"/>
    <w:rsid w:val="005A2C47"/>
    <w:rsid w:val="005A2F72"/>
    <w:rsid w:val="005A485A"/>
    <w:rsid w:val="005A56EE"/>
    <w:rsid w:val="005A770C"/>
    <w:rsid w:val="005B2ABC"/>
    <w:rsid w:val="005B78D3"/>
    <w:rsid w:val="005C3EA7"/>
    <w:rsid w:val="005C4006"/>
    <w:rsid w:val="005C48EA"/>
    <w:rsid w:val="005C657B"/>
    <w:rsid w:val="005C7669"/>
    <w:rsid w:val="005D1ECC"/>
    <w:rsid w:val="005D25AD"/>
    <w:rsid w:val="005D3238"/>
    <w:rsid w:val="005D5A0F"/>
    <w:rsid w:val="005E10F9"/>
    <w:rsid w:val="005E1C17"/>
    <w:rsid w:val="005E67AF"/>
    <w:rsid w:val="005E7DF7"/>
    <w:rsid w:val="005F0B51"/>
    <w:rsid w:val="005F1CA9"/>
    <w:rsid w:val="005F346C"/>
    <w:rsid w:val="005F35C9"/>
    <w:rsid w:val="005F435E"/>
    <w:rsid w:val="005F48ED"/>
    <w:rsid w:val="005F6147"/>
    <w:rsid w:val="005F76A6"/>
    <w:rsid w:val="00600054"/>
    <w:rsid w:val="00603A6A"/>
    <w:rsid w:val="00604478"/>
    <w:rsid w:val="00616B42"/>
    <w:rsid w:val="00617DFD"/>
    <w:rsid w:val="00620AC9"/>
    <w:rsid w:val="0062279E"/>
    <w:rsid w:val="0062409D"/>
    <w:rsid w:val="00624D8D"/>
    <w:rsid w:val="006274A2"/>
    <w:rsid w:val="00627AB6"/>
    <w:rsid w:val="0063026F"/>
    <w:rsid w:val="006303E5"/>
    <w:rsid w:val="006310F8"/>
    <w:rsid w:val="0063244D"/>
    <w:rsid w:val="00635407"/>
    <w:rsid w:val="0063633D"/>
    <w:rsid w:val="00640B00"/>
    <w:rsid w:val="00644F0D"/>
    <w:rsid w:val="00645C9D"/>
    <w:rsid w:val="0064769B"/>
    <w:rsid w:val="00650F6F"/>
    <w:rsid w:val="00654704"/>
    <w:rsid w:val="00655679"/>
    <w:rsid w:val="00655770"/>
    <w:rsid w:val="00656E0E"/>
    <w:rsid w:val="00656E81"/>
    <w:rsid w:val="00661B56"/>
    <w:rsid w:val="00662505"/>
    <w:rsid w:val="00664108"/>
    <w:rsid w:val="00665BAC"/>
    <w:rsid w:val="00667546"/>
    <w:rsid w:val="00672A15"/>
    <w:rsid w:val="006748F1"/>
    <w:rsid w:val="00680DAC"/>
    <w:rsid w:val="006822EB"/>
    <w:rsid w:val="006823FE"/>
    <w:rsid w:val="00691C86"/>
    <w:rsid w:val="006928D6"/>
    <w:rsid w:val="00693037"/>
    <w:rsid w:val="00693DE7"/>
    <w:rsid w:val="00694202"/>
    <w:rsid w:val="00694626"/>
    <w:rsid w:val="00694D9A"/>
    <w:rsid w:val="006A0DD9"/>
    <w:rsid w:val="006A4E8A"/>
    <w:rsid w:val="006B5FAC"/>
    <w:rsid w:val="006B65B1"/>
    <w:rsid w:val="006B716D"/>
    <w:rsid w:val="006C2C66"/>
    <w:rsid w:val="006C477C"/>
    <w:rsid w:val="006C4F99"/>
    <w:rsid w:val="006D0005"/>
    <w:rsid w:val="006D42AD"/>
    <w:rsid w:val="006D5DC3"/>
    <w:rsid w:val="006D61B5"/>
    <w:rsid w:val="006D7FB2"/>
    <w:rsid w:val="006E249E"/>
    <w:rsid w:val="006E2B70"/>
    <w:rsid w:val="006E48AD"/>
    <w:rsid w:val="006E582D"/>
    <w:rsid w:val="006F0EAE"/>
    <w:rsid w:val="006F25C1"/>
    <w:rsid w:val="006F36B5"/>
    <w:rsid w:val="006F5ED5"/>
    <w:rsid w:val="00701F17"/>
    <w:rsid w:val="007114F9"/>
    <w:rsid w:val="00712FF6"/>
    <w:rsid w:val="00717B16"/>
    <w:rsid w:val="007205A2"/>
    <w:rsid w:val="00720B24"/>
    <w:rsid w:val="00722095"/>
    <w:rsid w:val="007226DD"/>
    <w:rsid w:val="00722DFD"/>
    <w:rsid w:val="00730894"/>
    <w:rsid w:val="007320D1"/>
    <w:rsid w:val="0073332D"/>
    <w:rsid w:val="0073749F"/>
    <w:rsid w:val="0074381C"/>
    <w:rsid w:val="007441BF"/>
    <w:rsid w:val="00745E46"/>
    <w:rsid w:val="00754416"/>
    <w:rsid w:val="007622D3"/>
    <w:rsid w:val="0076571D"/>
    <w:rsid w:val="00770C2F"/>
    <w:rsid w:val="00771BC6"/>
    <w:rsid w:val="007747B9"/>
    <w:rsid w:val="007752D5"/>
    <w:rsid w:val="0077753A"/>
    <w:rsid w:val="00780306"/>
    <w:rsid w:val="00782EC9"/>
    <w:rsid w:val="00784B68"/>
    <w:rsid w:val="007851B0"/>
    <w:rsid w:val="00786AED"/>
    <w:rsid w:val="007870F0"/>
    <w:rsid w:val="00787102"/>
    <w:rsid w:val="007875AC"/>
    <w:rsid w:val="00793E94"/>
    <w:rsid w:val="00794CAD"/>
    <w:rsid w:val="00795EEE"/>
    <w:rsid w:val="007A00D8"/>
    <w:rsid w:val="007A1F9C"/>
    <w:rsid w:val="007A40E9"/>
    <w:rsid w:val="007A71EA"/>
    <w:rsid w:val="007B1713"/>
    <w:rsid w:val="007B191B"/>
    <w:rsid w:val="007B24B6"/>
    <w:rsid w:val="007C1AA0"/>
    <w:rsid w:val="007D1D6C"/>
    <w:rsid w:val="007D29D5"/>
    <w:rsid w:val="007D7943"/>
    <w:rsid w:val="007E0D55"/>
    <w:rsid w:val="007E14C6"/>
    <w:rsid w:val="007E4367"/>
    <w:rsid w:val="007E508B"/>
    <w:rsid w:val="007F03D5"/>
    <w:rsid w:val="007F3177"/>
    <w:rsid w:val="007F4C2C"/>
    <w:rsid w:val="007F545E"/>
    <w:rsid w:val="007F5558"/>
    <w:rsid w:val="00800166"/>
    <w:rsid w:val="008017A6"/>
    <w:rsid w:val="00801E6E"/>
    <w:rsid w:val="00802C6E"/>
    <w:rsid w:val="00804821"/>
    <w:rsid w:val="00811F39"/>
    <w:rsid w:val="0081506A"/>
    <w:rsid w:val="00816506"/>
    <w:rsid w:val="00817469"/>
    <w:rsid w:val="0082099B"/>
    <w:rsid w:val="00821613"/>
    <w:rsid w:val="008275D0"/>
    <w:rsid w:val="00827C79"/>
    <w:rsid w:val="008343D5"/>
    <w:rsid w:val="008352C7"/>
    <w:rsid w:val="00835CA1"/>
    <w:rsid w:val="00841423"/>
    <w:rsid w:val="008426FF"/>
    <w:rsid w:val="00843C5C"/>
    <w:rsid w:val="0084465F"/>
    <w:rsid w:val="00844D61"/>
    <w:rsid w:val="00845DEB"/>
    <w:rsid w:val="00850DB2"/>
    <w:rsid w:val="00852738"/>
    <w:rsid w:val="008528E7"/>
    <w:rsid w:val="00852DC0"/>
    <w:rsid w:val="008561F8"/>
    <w:rsid w:val="00860369"/>
    <w:rsid w:val="008610C1"/>
    <w:rsid w:val="00861B4A"/>
    <w:rsid w:val="00861B83"/>
    <w:rsid w:val="0086408A"/>
    <w:rsid w:val="008647BE"/>
    <w:rsid w:val="00865EB8"/>
    <w:rsid w:val="00866212"/>
    <w:rsid w:val="008664C5"/>
    <w:rsid w:val="00882668"/>
    <w:rsid w:val="008850EA"/>
    <w:rsid w:val="00892624"/>
    <w:rsid w:val="00892F17"/>
    <w:rsid w:val="008A18CC"/>
    <w:rsid w:val="008A24B5"/>
    <w:rsid w:val="008A283F"/>
    <w:rsid w:val="008A29E2"/>
    <w:rsid w:val="008A4764"/>
    <w:rsid w:val="008B1B32"/>
    <w:rsid w:val="008B3E9A"/>
    <w:rsid w:val="008B6C67"/>
    <w:rsid w:val="008B74A5"/>
    <w:rsid w:val="008B7736"/>
    <w:rsid w:val="008C0334"/>
    <w:rsid w:val="008C0B68"/>
    <w:rsid w:val="008C46DC"/>
    <w:rsid w:val="008C7297"/>
    <w:rsid w:val="008C78FD"/>
    <w:rsid w:val="008D6877"/>
    <w:rsid w:val="008D76D0"/>
    <w:rsid w:val="008E027F"/>
    <w:rsid w:val="008E43AA"/>
    <w:rsid w:val="008E72B1"/>
    <w:rsid w:val="008E7F29"/>
    <w:rsid w:val="00906530"/>
    <w:rsid w:val="0091208F"/>
    <w:rsid w:val="00913D8B"/>
    <w:rsid w:val="00915CA6"/>
    <w:rsid w:val="00923AEB"/>
    <w:rsid w:val="0092701D"/>
    <w:rsid w:val="009344B7"/>
    <w:rsid w:val="00940AC8"/>
    <w:rsid w:val="0094315D"/>
    <w:rsid w:val="00945465"/>
    <w:rsid w:val="0095710E"/>
    <w:rsid w:val="00957C14"/>
    <w:rsid w:val="00960E11"/>
    <w:rsid w:val="00960FF7"/>
    <w:rsid w:val="00964DD6"/>
    <w:rsid w:val="00970234"/>
    <w:rsid w:val="00970BE6"/>
    <w:rsid w:val="00971622"/>
    <w:rsid w:val="00973034"/>
    <w:rsid w:val="00973AEC"/>
    <w:rsid w:val="009750F2"/>
    <w:rsid w:val="00980AFB"/>
    <w:rsid w:val="00981981"/>
    <w:rsid w:val="0098245D"/>
    <w:rsid w:val="00982F1E"/>
    <w:rsid w:val="00983E30"/>
    <w:rsid w:val="00984173"/>
    <w:rsid w:val="00984726"/>
    <w:rsid w:val="0098523A"/>
    <w:rsid w:val="00985C86"/>
    <w:rsid w:val="00990A54"/>
    <w:rsid w:val="00991533"/>
    <w:rsid w:val="0099398F"/>
    <w:rsid w:val="009A053A"/>
    <w:rsid w:val="009A0F43"/>
    <w:rsid w:val="009A3213"/>
    <w:rsid w:val="009A491C"/>
    <w:rsid w:val="009A6E40"/>
    <w:rsid w:val="009A7C14"/>
    <w:rsid w:val="009B0144"/>
    <w:rsid w:val="009B65B2"/>
    <w:rsid w:val="009B7B7D"/>
    <w:rsid w:val="009C116D"/>
    <w:rsid w:val="009C4012"/>
    <w:rsid w:val="009D2AC2"/>
    <w:rsid w:val="009D398B"/>
    <w:rsid w:val="009D5C75"/>
    <w:rsid w:val="009D6496"/>
    <w:rsid w:val="009D70E2"/>
    <w:rsid w:val="009E0B80"/>
    <w:rsid w:val="009E123F"/>
    <w:rsid w:val="009E234B"/>
    <w:rsid w:val="009E2E04"/>
    <w:rsid w:val="009E3638"/>
    <w:rsid w:val="009F05F2"/>
    <w:rsid w:val="009F2FCA"/>
    <w:rsid w:val="009F3598"/>
    <w:rsid w:val="009F3CC6"/>
    <w:rsid w:val="009F3F6E"/>
    <w:rsid w:val="009F4C52"/>
    <w:rsid w:val="009F6544"/>
    <w:rsid w:val="00A06C0F"/>
    <w:rsid w:val="00A13E24"/>
    <w:rsid w:val="00A147EA"/>
    <w:rsid w:val="00A14E1B"/>
    <w:rsid w:val="00A15AE4"/>
    <w:rsid w:val="00A206F3"/>
    <w:rsid w:val="00A32386"/>
    <w:rsid w:val="00A327F3"/>
    <w:rsid w:val="00A32AD0"/>
    <w:rsid w:val="00A33726"/>
    <w:rsid w:val="00A348E7"/>
    <w:rsid w:val="00A35522"/>
    <w:rsid w:val="00A36546"/>
    <w:rsid w:val="00A36A2B"/>
    <w:rsid w:val="00A415BE"/>
    <w:rsid w:val="00A42586"/>
    <w:rsid w:val="00A46BDB"/>
    <w:rsid w:val="00A57684"/>
    <w:rsid w:val="00A57FF5"/>
    <w:rsid w:val="00A61209"/>
    <w:rsid w:val="00A62B3E"/>
    <w:rsid w:val="00A6589A"/>
    <w:rsid w:val="00A716B2"/>
    <w:rsid w:val="00A77949"/>
    <w:rsid w:val="00A81E66"/>
    <w:rsid w:val="00A81EB0"/>
    <w:rsid w:val="00A85897"/>
    <w:rsid w:val="00A859A2"/>
    <w:rsid w:val="00A90569"/>
    <w:rsid w:val="00A90AC4"/>
    <w:rsid w:val="00A939CE"/>
    <w:rsid w:val="00AA60D9"/>
    <w:rsid w:val="00AB20F8"/>
    <w:rsid w:val="00AB2A0C"/>
    <w:rsid w:val="00AB4B15"/>
    <w:rsid w:val="00AB5C08"/>
    <w:rsid w:val="00AB7875"/>
    <w:rsid w:val="00AC0977"/>
    <w:rsid w:val="00AC3B18"/>
    <w:rsid w:val="00AC5420"/>
    <w:rsid w:val="00AD2FF9"/>
    <w:rsid w:val="00AD446F"/>
    <w:rsid w:val="00AD686E"/>
    <w:rsid w:val="00AD7C08"/>
    <w:rsid w:val="00AD7F54"/>
    <w:rsid w:val="00AE041D"/>
    <w:rsid w:val="00AE6460"/>
    <w:rsid w:val="00AF1A1D"/>
    <w:rsid w:val="00AF1F8F"/>
    <w:rsid w:val="00AF77ED"/>
    <w:rsid w:val="00B10DCE"/>
    <w:rsid w:val="00B12030"/>
    <w:rsid w:val="00B128E9"/>
    <w:rsid w:val="00B224AC"/>
    <w:rsid w:val="00B22ABD"/>
    <w:rsid w:val="00B3309C"/>
    <w:rsid w:val="00B36D78"/>
    <w:rsid w:val="00B403AC"/>
    <w:rsid w:val="00B4067A"/>
    <w:rsid w:val="00B427E9"/>
    <w:rsid w:val="00B43817"/>
    <w:rsid w:val="00B4483D"/>
    <w:rsid w:val="00B46F8C"/>
    <w:rsid w:val="00B4733E"/>
    <w:rsid w:val="00B47CCB"/>
    <w:rsid w:val="00B508F0"/>
    <w:rsid w:val="00B5283B"/>
    <w:rsid w:val="00B53987"/>
    <w:rsid w:val="00B62EB2"/>
    <w:rsid w:val="00B71211"/>
    <w:rsid w:val="00B73FA2"/>
    <w:rsid w:val="00B745E2"/>
    <w:rsid w:val="00B74D8D"/>
    <w:rsid w:val="00B812E5"/>
    <w:rsid w:val="00B82855"/>
    <w:rsid w:val="00B829CC"/>
    <w:rsid w:val="00B87269"/>
    <w:rsid w:val="00B87E2D"/>
    <w:rsid w:val="00B91028"/>
    <w:rsid w:val="00B91BB9"/>
    <w:rsid w:val="00B957DE"/>
    <w:rsid w:val="00B96988"/>
    <w:rsid w:val="00B970AD"/>
    <w:rsid w:val="00BA0D0E"/>
    <w:rsid w:val="00BA48FC"/>
    <w:rsid w:val="00BA60AB"/>
    <w:rsid w:val="00BA66EB"/>
    <w:rsid w:val="00BA6B29"/>
    <w:rsid w:val="00BA7353"/>
    <w:rsid w:val="00BA7E42"/>
    <w:rsid w:val="00BB3153"/>
    <w:rsid w:val="00BB32C3"/>
    <w:rsid w:val="00BB3A68"/>
    <w:rsid w:val="00BB483D"/>
    <w:rsid w:val="00BB76D3"/>
    <w:rsid w:val="00BB7DB7"/>
    <w:rsid w:val="00BC67A5"/>
    <w:rsid w:val="00BD0E47"/>
    <w:rsid w:val="00BD58BE"/>
    <w:rsid w:val="00BD7090"/>
    <w:rsid w:val="00BE0268"/>
    <w:rsid w:val="00BE04D3"/>
    <w:rsid w:val="00BE1EB9"/>
    <w:rsid w:val="00BE27F0"/>
    <w:rsid w:val="00BE4041"/>
    <w:rsid w:val="00BE4247"/>
    <w:rsid w:val="00BF2505"/>
    <w:rsid w:val="00BF516C"/>
    <w:rsid w:val="00BF57CE"/>
    <w:rsid w:val="00C007D8"/>
    <w:rsid w:val="00C00B1E"/>
    <w:rsid w:val="00C0587A"/>
    <w:rsid w:val="00C07CC2"/>
    <w:rsid w:val="00C11148"/>
    <w:rsid w:val="00C15BB1"/>
    <w:rsid w:val="00C17E5C"/>
    <w:rsid w:val="00C20453"/>
    <w:rsid w:val="00C31B00"/>
    <w:rsid w:val="00C446BD"/>
    <w:rsid w:val="00C504AF"/>
    <w:rsid w:val="00C5141D"/>
    <w:rsid w:val="00C519C3"/>
    <w:rsid w:val="00C52289"/>
    <w:rsid w:val="00C554CD"/>
    <w:rsid w:val="00C56592"/>
    <w:rsid w:val="00C57B65"/>
    <w:rsid w:val="00C608CA"/>
    <w:rsid w:val="00C61B77"/>
    <w:rsid w:val="00C65240"/>
    <w:rsid w:val="00C72A55"/>
    <w:rsid w:val="00C75CCD"/>
    <w:rsid w:val="00C7667C"/>
    <w:rsid w:val="00C7731C"/>
    <w:rsid w:val="00C815AD"/>
    <w:rsid w:val="00C8660F"/>
    <w:rsid w:val="00C9008B"/>
    <w:rsid w:val="00CA3908"/>
    <w:rsid w:val="00CA41DA"/>
    <w:rsid w:val="00CA44AF"/>
    <w:rsid w:val="00CB0BDA"/>
    <w:rsid w:val="00CB55FC"/>
    <w:rsid w:val="00CC2D0F"/>
    <w:rsid w:val="00CC576F"/>
    <w:rsid w:val="00CC5A43"/>
    <w:rsid w:val="00CD0BFC"/>
    <w:rsid w:val="00CD2507"/>
    <w:rsid w:val="00CD4084"/>
    <w:rsid w:val="00CD499A"/>
    <w:rsid w:val="00CD508A"/>
    <w:rsid w:val="00CE0982"/>
    <w:rsid w:val="00CE1FE3"/>
    <w:rsid w:val="00CF0B58"/>
    <w:rsid w:val="00CF3D00"/>
    <w:rsid w:val="00CF52C3"/>
    <w:rsid w:val="00CF621E"/>
    <w:rsid w:val="00CF6738"/>
    <w:rsid w:val="00D02413"/>
    <w:rsid w:val="00D0522B"/>
    <w:rsid w:val="00D0651A"/>
    <w:rsid w:val="00D079D7"/>
    <w:rsid w:val="00D1450D"/>
    <w:rsid w:val="00D16707"/>
    <w:rsid w:val="00D17D5E"/>
    <w:rsid w:val="00D21728"/>
    <w:rsid w:val="00D25BFE"/>
    <w:rsid w:val="00D26ED1"/>
    <w:rsid w:val="00D36968"/>
    <w:rsid w:val="00D42BDC"/>
    <w:rsid w:val="00D42D78"/>
    <w:rsid w:val="00D47348"/>
    <w:rsid w:val="00D51281"/>
    <w:rsid w:val="00D51323"/>
    <w:rsid w:val="00D64542"/>
    <w:rsid w:val="00D64ADE"/>
    <w:rsid w:val="00D66599"/>
    <w:rsid w:val="00D67ED1"/>
    <w:rsid w:val="00D723C6"/>
    <w:rsid w:val="00D7371E"/>
    <w:rsid w:val="00D75976"/>
    <w:rsid w:val="00D76C68"/>
    <w:rsid w:val="00D829CC"/>
    <w:rsid w:val="00D85036"/>
    <w:rsid w:val="00D85E74"/>
    <w:rsid w:val="00D8755F"/>
    <w:rsid w:val="00D914D6"/>
    <w:rsid w:val="00D92E6F"/>
    <w:rsid w:val="00D93518"/>
    <w:rsid w:val="00D95D28"/>
    <w:rsid w:val="00DA5BF7"/>
    <w:rsid w:val="00DB4630"/>
    <w:rsid w:val="00DB5940"/>
    <w:rsid w:val="00DC04D1"/>
    <w:rsid w:val="00DC10F1"/>
    <w:rsid w:val="00DC6E96"/>
    <w:rsid w:val="00DD10AC"/>
    <w:rsid w:val="00DD16B8"/>
    <w:rsid w:val="00DD20F5"/>
    <w:rsid w:val="00DD43F0"/>
    <w:rsid w:val="00DE1868"/>
    <w:rsid w:val="00DE5255"/>
    <w:rsid w:val="00DE6272"/>
    <w:rsid w:val="00DF048C"/>
    <w:rsid w:val="00DF1E98"/>
    <w:rsid w:val="00DF70E0"/>
    <w:rsid w:val="00DF7636"/>
    <w:rsid w:val="00E07BED"/>
    <w:rsid w:val="00E2163C"/>
    <w:rsid w:val="00E23789"/>
    <w:rsid w:val="00E23DB2"/>
    <w:rsid w:val="00E24315"/>
    <w:rsid w:val="00E2777A"/>
    <w:rsid w:val="00E34462"/>
    <w:rsid w:val="00E37737"/>
    <w:rsid w:val="00E43BC1"/>
    <w:rsid w:val="00E47192"/>
    <w:rsid w:val="00E52109"/>
    <w:rsid w:val="00E541A8"/>
    <w:rsid w:val="00E7060D"/>
    <w:rsid w:val="00E7506F"/>
    <w:rsid w:val="00E75BA8"/>
    <w:rsid w:val="00E801A2"/>
    <w:rsid w:val="00E81850"/>
    <w:rsid w:val="00E81C06"/>
    <w:rsid w:val="00E82ED3"/>
    <w:rsid w:val="00E84371"/>
    <w:rsid w:val="00E877AD"/>
    <w:rsid w:val="00E911AD"/>
    <w:rsid w:val="00E91421"/>
    <w:rsid w:val="00E945E3"/>
    <w:rsid w:val="00E97AFF"/>
    <w:rsid w:val="00E97E7A"/>
    <w:rsid w:val="00EB379B"/>
    <w:rsid w:val="00EB56E1"/>
    <w:rsid w:val="00EC0909"/>
    <w:rsid w:val="00EC09FC"/>
    <w:rsid w:val="00ED3A45"/>
    <w:rsid w:val="00ED3C7A"/>
    <w:rsid w:val="00ED411F"/>
    <w:rsid w:val="00ED4B23"/>
    <w:rsid w:val="00ED670B"/>
    <w:rsid w:val="00ED7439"/>
    <w:rsid w:val="00EE4200"/>
    <w:rsid w:val="00EE6C91"/>
    <w:rsid w:val="00EF0224"/>
    <w:rsid w:val="00EF21B4"/>
    <w:rsid w:val="00EF39E5"/>
    <w:rsid w:val="00EF4375"/>
    <w:rsid w:val="00EF5643"/>
    <w:rsid w:val="00EF6456"/>
    <w:rsid w:val="00EF66F8"/>
    <w:rsid w:val="00F00418"/>
    <w:rsid w:val="00F0122E"/>
    <w:rsid w:val="00F03728"/>
    <w:rsid w:val="00F037E5"/>
    <w:rsid w:val="00F03A46"/>
    <w:rsid w:val="00F0512B"/>
    <w:rsid w:val="00F07A96"/>
    <w:rsid w:val="00F165CB"/>
    <w:rsid w:val="00F2169E"/>
    <w:rsid w:val="00F219C8"/>
    <w:rsid w:val="00F21BE8"/>
    <w:rsid w:val="00F25331"/>
    <w:rsid w:val="00F2606F"/>
    <w:rsid w:val="00F30DA8"/>
    <w:rsid w:val="00F3272C"/>
    <w:rsid w:val="00F334E1"/>
    <w:rsid w:val="00F348C2"/>
    <w:rsid w:val="00F36655"/>
    <w:rsid w:val="00F378DB"/>
    <w:rsid w:val="00F4129F"/>
    <w:rsid w:val="00F418D6"/>
    <w:rsid w:val="00F54F91"/>
    <w:rsid w:val="00F564A8"/>
    <w:rsid w:val="00F64764"/>
    <w:rsid w:val="00F651C3"/>
    <w:rsid w:val="00F660A4"/>
    <w:rsid w:val="00F72127"/>
    <w:rsid w:val="00F722B9"/>
    <w:rsid w:val="00F72FAA"/>
    <w:rsid w:val="00F75783"/>
    <w:rsid w:val="00F85DC0"/>
    <w:rsid w:val="00F90312"/>
    <w:rsid w:val="00F9122E"/>
    <w:rsid w:val="00F91D7D"/>
    <w:rsid w:val="00F94381"/>
    <w:rsid w:val="00F96B86"/>
    <w:rsid w:val="00F97112"/>
    <w:rsid w:val="00F97846"/>
    <w:rsid w:val="00F978A4"/>
    <w:rsid w:val="00FA046D"/>
    <w:rsid w:val="00FA26D7"/>
    <w:rsid w:val="00FA2AB1"/>
    <w:rsid w:val="00FA3EE1"/>
    <w:rsid w:val="00FA6DF2"/>
    <w:rsid w:val="00FA7EA5"/>
    <w:rsid w:val="00FB3CC3"/>
    <w:rsid w:val="00FB4FE9"/>
    <w:rsid w:val="00FC00E8"/>
    <w:rsid w:val="00FC1B51"/>
    <w:rsid w:val="00FC259D"/>
    <w:rsid w:val="00FC2C2D"/>
    <w:rsid w:val="00FC3BCC"/>
    <w:rsid w:val="00FC6B5B"/>
    <w:rsid w:val="00FD0DAC"/>
    <w:rsid w:val="00FD148A"/>
    <w:rsid w:val="00FD3ED6"/>
    <w:rsid w:val="00FD4B58"/>
    <w:rsid w:val="00FD4FEA"/>
    <w:rsid w:val="00FD6A60"/>
    <w:rsid w:val="00FD6FAD"/>
    <w:rsid w:val="00FE090E"/>
    <w:rsid w:val="00FE0B43"/>
    <w:rsid w:val="00FE10CA"/>
    <w:rsid w:val="00FE37DC"/>
    <w:rsid w:val="00FE408A"/>
    <w:rsid w:val="00FE4F03"/>
    <w:rsid w:val="00FE5CDA"/>
    <w:rsid w:val="00FE64DB"/>
    <w:rsid w:val="00FF0F0B"/>
    <w:rsid w:val="00FF16E4"/>
    <w:rsid w:val="00FF411D"/>
    <w:rsid w:val="00FF5276"/>
    <w:rsid w:val="00FF5AEA"/>
    <w:rsid w:val="00FF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96916"/>
  <w15:chartTrackingRefBased/>
  <w15:docId w15:val="{EEE350B3-4980-4B5A-B9FA-6C02B92F6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27DE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27DE1"/>
    <w:rPr>
      <w:rFonts w:ascii="Calibri" w:hAnsi="Calibri"/>
      <w:szCs w:val="21"/>
    </w:rPr>
  </w:style>
  <w:style w:type="character" w:styleId="PlaceholderText">
    <w:name w:val="Placeholder Text"/>
    <w:basedOn w:val="DefaultParagraphFont"/>
    <w:uiPriority w:val="99"/>
    <w:semiHidden/>
    <w:rsid w:val="00C57B6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66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66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58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9A3941-81EE-4306-9CC4-669C00CA35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kun Qi</dc:creator>
  <cp:keywords/>
  <dc:description/>
  <cp:lastModifiedBy>Haikun Qi</cp:lastModifiedBy>
  <cp:revision>5</cp:revision>
  <dcterms:created xsi:type="dcterms:W3CDTF">2019-03-05T15:16:00Z</dcterms:created>
  <dcterms:modified xsi:type="dcterms:W3CDTF">2019-03-06T01:41:00Z</dcterms:modified>
</cp:coreProperties>
</file>